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75BC" w14:textId="2867553B" w:rsidR="001E2877" w:rsidRDefault="00104249" w:rsidP="00E05AD0">
      <w:pPr>
        <w:spacing w:line="480" w:lineRule="auto"/>
        <w:ind w:leftChars="-250" w:left="-525"/>
        <w:jc w:val="left"/>
        <w:rPr>
          <w:rFonts w:ascii="Times New Roman" w:hAnsi="Times New Roman" w:cs="Times New Roman"/>
        </w:rPr>
      </w:pPr>
      <w:r w:rsidRPr="000355CB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</w:t>
      </w:r>
      <w:bookmarkStart w:id="0" w:name="_Hlk150938519"/>
      <w:bookmarkStart w:id="1" w:name="_Hlk151560820"/>
      <w:r w:rsidR="00F314C3" w:rsidRPr="00F314C3">
        <w:rPr>
          <w:rFonts w:ascii="Times New Roman" w:hAnsi="Times New Roman" w:cs="Times New Roman"/>
        </w:rPr>
        <w:t>Avian influenza viruses</w:t>
      </w:r>
      <w:bookmarkEnd w:id="1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solated from wild birds in</w:t>
      </w:r>
      <w:r>
        <w:rPr>
          <w:rFonts w:ascii="Times New Roman" w:hAnsi="Times New Roman" w:cs="Times New Roman" w:hint="eastAsia"/>
        </w:rPr>
        <w:t xml:space="preserve"> March 2023 in </w:t>
      </w:r>
      <w:r>
        <w:rPr>
          <w:rFonts w:ascii="Times New Roman" w:hAnsi="Times New Roman" w:cs="Times New Roman"/>
        </w:rPr>
        <w:t>China</w:t>
      </w:r>
      <w:bookmarkEnd w:id="0"/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936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709"/>
        <w:gridCol w:w="715"/>
        <w:gridCol w:w="992"/>
        <w:gridCol w:w="1417"/>
        <w:gridCol w:w="2547"/>
        <w:gridCol w:w="2284"/>
      </w:tblGrid>
      <w:tr w:rsidR="00104249" w14:paraId="6F1B0F6F" w14:textId="77777777" w:rsidTr="00EB1EB9">
        <w:trPr>
          <w:jc w:val="center"/>
        </w:trPr>
        <w:tc>
          <w:tcPr>
            <w:tcW w:w="1412" w:type="dxa"/>
            <w:gridSpan w:val="2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15B83F0C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3124" w:type="dxa"/>
            <w:gridSpan w:val="3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58575995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IV isolate</w:t>
            </w:r>
          </w:p>
        </w:tc>
        <w:tc>
          <w:tcPr>
            <w:tcW w:w="4831" w:type="dxa"/>
            <w:gridSpan w:val="2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2A147D63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4N6 AIV</w:t>
            </w:r>
          </w:p>
        </w:tc>
      </w:tr>
      <w:tr w:rsidR="00104249" w14:paraId="1ABFFC50" w14:textId="77777777" w:rsidTr="00E617F6">
        <w:trPr>
          <w:jc w:val="center"/>
        </w:trPr>
        <w:tc>
          <w:tcPr>
            <w:tcW w:w="703" w:type="dxa"/>
            <w:tcBorders>
              <w:bottom w:val="single" w:sz="4" w:space="0" w:color="auto"/>
              <w:right w:val="nil"/>
            </w:tcBorders>
          </w:tcPr>
          <w:p w14:paraId="7C2C18AC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42BB685C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715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2A9F5E3A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EE9184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Positive rate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61514281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Subtype (No.)</w:t>
            </w:r>
          </w:p>
        </w:tc>
        <w:tc>
          <w:tcPr>
            <w:tcW w:w="2547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057128A2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2284" w:type="dxa"/>
            <w:tcBorders>
              <w:left w:val="nil"/>
              <w:bottom w:val="single" w:sz="4" w:space="0" w:color="auto"/>
            </w:tcBorders>
          </w:tcPr>
          <w:p w14:paraId="61307331" w14:textId="77777777" w:rsidR="00104249" w:rsidRDefault="00104249" w:rsidP="00E027AB">
            <w:pPr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</w:tr>
      <w:tr w:rsidR="00104249" w14:paraId="315C7FA9" w14:textId="77777777" w:rsidTr="00E617F6">
        <w:trPr>
          <w:trHeight w:val="284"/>
          <w:jc w:val="center"/>
        </w:trPr>
        <w:tc>
          <w:tcPr>
            <w:tcW w:w="703" w:type="dxa"/>
            <w:tcBorders>
              <w:bottom w:val="nil"/>
              <w:right w:val="nil"/>
            </w:tcBorders>
          </w:tcPr>
          <w:p w14:paraId="523F56EA" w14:textId="77777777" w:rsidR="00104249" w:rsidRDefault="00104249" w:rsidP="00E027AB">
            <w:r>
              <w:rPr>
                <w:rFonts w:hint="eastAsia"/>
              </w:rPr>
              <w:t>1</w:t>
            </w:r>
            <w:r>
              <w:t>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2F61E48" w14:textId="77777777" w:rsidR="00104249" w:rsidRDefault="00104249" w:rsidP="00E027AB">
            <w:r>
              <w:t>Feces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16F490BE" w14:textId="77777777" w:rsidR="00104249" w:rsidRDefault="00104249" w:rsidP="00E027AB">
            <w:r>
              <w:t>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6181AB" w14:textId="77777777" w:rsidR="00104249" w:rsidRDefault="00104249" w:rsidP="00E027AB">
            <w: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AB86340" w14:textId="397B95E4" w:rsidR="00104249" w:rsidRDefault="002D3F34" w:rsidP="00E027AB">
            <w:r>
              <w:t>H4N6 (9)</w:t>
            </w: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2EC457D5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1-1-965/2023</w:t>
            </w:r>
          </w:p>
        </w:tc>
        <w:tc>
          <w:tcPr>
            <w:tcW w:w="2284" w:type="dxa"/>
            <w:tcBorders>
              <w:left w:val="nil"/>
              <w:bottom w:val="nil"/>
            </w:tcBorders>
          </w:tcPr>
          <w:p w14:paraId="3D6A4817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1-1-965/2023</w:t>
            </w:r>
          </w:p>
        </w:tc>
      </w:tr>
      <w:tr w:rsidR="00104249" w14:paraId="04C2364F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449A400D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7FB67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D947F9A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0010C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51BD9" w14:textId="1BE4F444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FEA42A6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2-1-78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690BCCF1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2-1-78/2023</w:t>
            </w:r>
          </w:p>
        </w:tc>
      </w:tr>
      <w:tr w:rsidR="00104249" w14:paraId="53D7D25A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29AA38BC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F5B71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973BB0B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B694B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6339FD" w14:textId="2F1FCD97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4B46D4A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3-1-643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38D16336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3-1-643/2023</w:t>
            </w:r>
          </w:p>
        </w:tc>
      </w:tr>
      <w:tr w:rsidR="00104249" w14:paraId="3D96DFB9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19ADA854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F6BFE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7EC211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7FB5E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2FBEC" w14:textId="721ED618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A75E1B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4-1-746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53D215B0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4-1-746/2023</w:t>
            </w:r>
          </w:p>
        </w:tc>
      </w:tr>
      <w:tr w:rsidR="00104249" w14:paraId="62A4823B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60118D6D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B8AE8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4BCA6DE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A8284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DE310" w14:textId="2408586C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A0C9FE0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5-1-987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115E1DA8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5-1-987/2023</w:t>
            </w:r>
          </w:p>
        </w:tc>
      </w:tr>
      <w:tr w:rsidR="00104249" w14:paraId="046BE86A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5C250738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2DDDE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4563E0E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75F99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B597A" w14:textId="77777777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E4A8E9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6-1-816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0330DBC6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6-1-816/2023</w:t>
            </w:r>
          </w:p>
        </w:tc>
      </w:tr>
      <w:tr w:rsidR="00104249" w14:paraId="7A2DF9AE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3ABFE7CD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C8445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9DB2FB3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19769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A3F29" w14:textId="77777777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0B5BB39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7-1-834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76DC3D70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7-1-834/2023</w:t>
            </w:r>
          </w:p>
        </w:tc>
      </w:tr>
      <w:tr w:rsidR="00104249" w14:paraId="6C7A5D11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50D07C20" w14:textId="77777777" w:rsidR="00104249" w:rsidRDefault="00104249" w:rsidP="00E027AB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36B176" w14:textId="77777777" w:rsidR="00104249" w:rsidRDefault="00104249" w:rsidP="00E027AB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242F3E6" w14:textId="77777777" w:rsidR="00104249" w:rsidRDefault="00104249" w:rsidP="00E027A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3BE50" w14:textId="77777777" w:rsidR="00104249" w:rsidRDefault="00104249" w:rsidP="00E027AB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8AAFF" w14:textId="77777777" w:rsidR="00104249" w:rsidRDefault="00104249" w:rsidP="00E027AB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9C4F1B9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A/mallard/JS/8-1-864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337A0E10" w14:textId="77777777" w:rsidR="00104249" w:rsidRDefault="00104249" w:rsidP="00E027AB">
            <w:pPr>
              <w:rPr>
                <w:szCs w:val="21"/>
              </w:rPr>
            </w:pPr>
            <w:r>
              <w:rPr>
                <w:szCs w:val="21"/>
              </w:rPr>
              <w:t>ML/JS/8-1-864/2023</w:t>
            </w:r>
          </w:p>
        </w:tc>
      </w:tr>
      <w:tr w:rsidR="002D3F34" w14:paraId="4B0E9E8A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149959E8" w14:textId="77777777" w:rsidR="002D3F34" w:rsidRDefault="002D3F34" w:rsidP="002D3F34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AC88F" w14:textId="77777777" w:rsidR="002D3F34" w:rsidRDefault="002D3F34" w:rsidP="002D3F34"/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08D0764" w14:textId="77777777" w:rsidR="002D3F34" w:rsidRDefault="002D3F34" w:rsidP="002D3F34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16151" w14:textId="77777777" w:rsidR="002D3F34" w:rsidRDefault="002D3F34" w:rsidP="002D3F34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F4009" w14:textId="77777777" w:rsidR="002D3F34" w:rsidRDefault="002D3F34" w:rsidP="002D3F34"/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EA86A6B" w14:textId="2E3BBBBE" w:rsidR="002D3F34" w:rsidRDefault="002D3F34" w:rsidP="002D3F34">
            <w:pPr>
              <w:rPr>
                <w:szCs w:val="21"/>
              </w:rPr>
            </w:pPr>
            <w:r>
              <w:rPr>
                <w:szCs w:val="21"/>
              </w:rPr>
              <w:t>A/mallard/JS/9-1-625/20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</w:tcBorders>
          </w:tcPr>
          <w:p w14:paraId="0E0759D9" w14:textId="449E3008" w:rsidR="002D3F34" w:rsidRDefault="002D3F34" w:rsidP="002D3F34">
            <w:pPr>
              <w:rPr>
                <w:szCs w:val="21"/>
              </w:rPr>
            </w:pPr>
            <w:r>
              <w:rPr>
                <w:szCs w:val="21"/>
              </w:rPr>
              <w:t>ML/JS/9-1-625/2023</w:t>
            </w:r>
          </w:p>
        </w:tc>
      </w:tr>
      <w:tr w:rsidR="002D3F34" w14:paraId="46502897" w14:textId="77777777" w:rsidTr="00E617F6">
        <w:trPr>
          <w:trHeight w:val="284"/>
          <w:jc w:val="center"/>
        </w:trPr>
        <w:tc>
          <w:tcPr>
            <w:tcW w:w="703" w:type="dxa"/>
            <w:tcBorders>
              <w:top w:val="nil"/>
              <w:right w:val="nil"/>
            </w:tcBorders>
          </w:tcPr>
          <w:p w14:paraId="2D514C8A" w14:textId="77777777" w:rsidR="002D3F34" w:rsidRDefault="002D3F34" w:rsidP="002D3F34"/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2F20B3F" w14:textId="77777777" w:rsidR="002D3F34" w:rsidRDefault="002D3F34" w:rsidP="002D3F34"/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3AA643CF" w14:textId="77777777" w:rsidR="002D3F34" w:rsidRDefault="002D3F34" w:rsidP="002D3F34"/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842076" w14:textId="77777777" w:rsidR="002D3F34" w:rsidRDefault="002D3F34" w:rsidP="002D3F34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DE148D" w14:textId="51A11BA2" w:rsidR="002D3F34" w:rsidRDefault="00EB1EB9" w:rsidP="002D3F34">
            <w:proofErr w:type="spellStart"/>
            <w:r w:rsidRPr="00EB1EB9">
              <w:t>Multiple</w:t>
            </w:r>
            <w:r w:rsidRPr="00EB1EB9">
              <w:rPr>
                <w:vertAlign w:val="superscript"/>
              </w:rPr>
              <w:t>a</w:t>
            </w:r>
            <w:proofErr w:type="spellEnd"/>
            <w:r w:rsidRPr="00A7054F">
              <w:t xml:space="preserve"> </w:t>
            </w:r>
            <w:r w:rsidRPr="00EB1EB9">
              <w:t>(11)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5CC73C37" w14:textId="45BEA87C" w:rsidR="002D3F34" w:rsidRDefault="002D3F34" w:rsidP="002D3F34">
            <w:pPr>
              <w:rPr>
                <w:szCs w:val="21"/>
              </w:rPr>
            </w:pPr>
          </w:p>
        </w:tc>
        <w:tc>
          <w:tcPr>
            <w:tcW w:w="2284" w:type="dxa"/>
            <w:tcBorders>
              <w:top w:val="nil"/>
              <w:left w:val="nil"/>
            </w:tcBorders>
          </w:tcPr>
          <w:p w14:paraId="625DDF66" w14:textId="302CE7A0" w:rsidR="002D3F34" w:rsidRDefault="002D3F34" w:rsidP="002D3F34">
            <w:pPr>
              <w:rPr>
                <w:szCs w:val="21"/>
              </w:rPr>
            </w:pPr>
          </w:p>
        </w:tc>
      </w:tr>
    </w:tbl>
    <w:p w14:paraId="2A0E4A9D" w14:textId="79D87704" w:rsidR="00104249" w:rsidRDefault="00EB1EB9" w:rsidP="00E05AD0">
      <w:pPr>
        <w:spacing w:line="480" w:lineRule="auto"/>
        <w:ind w:leftChars="-250" w:left="-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The 11 AIVs are 4 </w:t>
      </w:r>
      <w:r w:rsidRPr="00EB1EB9">
        <w:rPr>
          <w:rFonts w:ascii="Times New Roman" w:hAnsi="Times New Roman" w:cs="Times New Roman"/>
        </w:rPr>
        <w:t>H1N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1 </w:t>
      </w:r>
      <w:r w:rsidRPr="00EB1EB9">
        <w:rPr>
          <w:rFonts w:ascii="Times New Roman" w:hAnsi="Times New Roman" w:cs="Times New Roman"/>
        </w:rPr>
        <w:t>H5N3</w:t>
      </w:r>
      <w:r>
        <w:rPr>
          <w:rFonts w:ascii="Times New Roman" w:hAnsi="Times New Roman" w:cs="Times New Roman"/>
        </w:rPr>
        <w:t xml:space="preserve">, 5 </w:t>
      </w:r>
      <w:r w:rsidRPr="00EB1EB9">
        <w:rPr>
          <w:rFonts w:ascii="Times New Roman" w:hAnsi="Times New Roman" w:cs="Times New Roman"/>
        </w:rPr>
        <w:t>H7N3</w:t>
      </w:r>
      <w:r>
        <w:rPr>
          <w:rFonts w:ascii="Times New Roman" w:hAnsi="Times New Roman" w:cs="Times New Roman"/>
        </w:rPr>
        <w:t xml:space="preserve"> and 1 </w:t>
      </w:r>
      <w:r w:rsidRPr="00EB1EB9">
        <w:rPr>
          <w:rFonts w:ascii="Times New Roman" w:hAnsi="Times New Roman" w:cs="Times New Roman"/>
        </w:rPr>
        <w:t>H11N2</w:t>
      </w:r>
      <w:r>
        <w:rPr>
          <w:rFonts w:ascii="Times New Roman" w:hAnsi="Times New Roman" w:cs="Times New Roman"/>
        </w:rPr>
        <w:t xml:space="preserve"> </w:t>
      </w:r>
      <w:r w:rsidRPr="00EB1EB9">
        <w:rPr>
          <w:rFonts w:ascii="Times New Roman" w:hAnsi="Times New Roman" w:cs="Times New Roman"/>
        </w:rPr>
        <w:t>strains</w:t>
      </w:r>
      <w:r>
        <w:rPr>
          <w:rFonts w:ascii="Times New Roman" w:hAnsi="Times New Roman" w:cs="Times New Roman"/>
        </w:rPr>
        <w:t>.</w:t>
      </w:r>
    </w:p>
    <w:sectPr w:rsidR="00104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6DC44" w14:textId="77777777" w:rsidR="00E45C98" w:rsidRDefault="00E45C98" w:rsidP="000355CB">
      <w:r>
        <w:separator/>
      </w:r>
    </w:p>
  </w:endnote>
  <w:endnote w:type="continuationSeparator" w:id="0">
    <w:p w14:paraId="06D24374" w14:textId="77777777" w:rsidR="00E45C98" w:rsidRDefault="00E45C98" w:rsidP="00035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4EE57" w14:textId="77777777" w:rsidR="00E45C98" w:rsidRDefault="00E45C98" w:rsidP="000355CB">
      <w:r>
        <w:separator/>
      </w:r>
    </w:p>
  </w:footnote>
  <w:footnote w:type="continuationSeparator" w:id="0">
    <w:p w14:paraId="62F92AB4" w14:textId="77777777" w:rsidR="00E45C98" w:rsidRDefault="00E45C98" w:rsidP="00035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49"/>
    <w:rsid w:val="000355CB"/>
    <w:rsid w:val="000B0F09"/>
    <w:rsid w:val="00104249"/>
    <w:rsid w:val="001E2877"/>
    <w:rsid w:val="002A4089"/>
    <w:rsid w:val="002D3F34"/>
    <w:rsid w:val="003B5375"/>
    <w:rsid w:val="00405D13"/>
    <w:rsid w:val="00536D61"/>
    <w:rsid w:val="0077437B"/>
    <w:rsid w:val="00A7054F"/>
    <w:rsid w:val="00A92D8E"/>
    <w:rsid w:val="00E05AD0"/>
    <w:rsid w:val="00E45C98"/>
    <w:rsid w:val="00E617F6"/>
    <w:rsid w:val="00EB1EB9"/>
    <w:rsid w:val="00F3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F3A7C"/>
  <w15:chartTrackingRefBased/>
  <w15:docId w15:val="{03D93981-4B54-4167-AC75-E0B45CB1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0424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55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55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5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5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8</cp:revision>
  <dcterms:created xsi:type="dcterms:W3CDTF">2023-11-22T02:07:00Z</dcterms:created>
  <dcterms:modified xsi:type="dcterms:W3CDTF">2023-11-22T07:53:00Z</dcterms:modified>
</cp:coreProperties>
</file>